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56C6C" w14:textId="57695137" w:rsidR="00805E29" w:rsidRPr="00102E88" w:rsidRDefault="00F37756" w:rsidP="00805E2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3236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ppendix</w:t>
      </w:r>
      <w:r w:rsidR="00805E29" w:rsidRPr="00102E88">
        <w:rPr>
          <w:rFonts w:ascii="Times New Roman" w:hAnsi="Times New Roman" w:cs="Times New Roman"/>
          <w:sz w:val="24"/>
          <w:szCs w:val="24"/>
        </w:rPr>
        <w:t>: Collinearity diagnostics for the independent vari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7"/>
        <w:gridCol w:w="2011"/>
        <w:gridCol w:w="1888"/>
      </w:tblGrid>
      <w:tr w:rsidR="00805E29" w:rsidRPr="00102E88" w14:paraId="61A185FA" w14:textId="77777777" w:rsidTr="002D7EA5">
        <w:trPr>
          <w:trHeight w:val="264"/>
        </w:trPr>
        <w:tc>
          <w:tcPr>
            <w:tcW w:w="2838" w:type="pct"/>
          </w:tcPr>
          <w:p w14:paraId="2C3D6E23" w14:textId="77777777" w:rsidR="00805E29" w:rsidRPr="00102E88" w:rsidRDefault="00805E29" w:rsidP="002D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15" w:type="pct"/>
          </w:tcPr>
          <w:p w14:paraId="4BB6F4C7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047" w:type="pct"/>
          </w:tcPr>
          <w:p w14:paraId="44D95BBF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</w:tr>
      <w:tr w:rsidR="00805E29" w:rsidRPr="00102E88" w14:paraId="206A9EFB" w14:textId="77777777" w:rsidTr="002D7EA5">
        <w:trPr>
          <w:trHeight w:val="264"/>
        </w:trPr>
        <w:tc>
          <w:tcPr>
            <w:tcW w:w="2838" w:type="pct"/>
          </w:tcPr>
          <w:p w14:paraId="0C9DAEA0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1115" w:type="pct"/>
          </w:tcPr>
          <w:p w14:paraId="1840EBB2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7" w:type="pct"/>
          </w:tcPr>
          <w:p w14:paraId="0D9ECEA7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05E29" w:rsidRPr="00102E88" w14:paraId="26D972F8" w14:textId="77777777" w:rsidTr="002D7EA5">
        <w:trPr>
          <w:trHeight w:val="256"/>
        </w:trPr>
        <w:tc>
          <w:tcPr>
            <w:tcW w:w="2838" w:type="pct"/>
          </w:tcPr>
          <w:p w14:paraId="3561D382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Birth type</w:t>
            </w:r>
          </w:p>
        </w:tc>
        <w:tc>
          <w:tcPr>
            <w:tcW w:w="1115" w:type="pct"/>
          </w:tcPr>
          <w:p w14:paraId="04FBF148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47" w:type="pct"/>
          </w:tcPr>
          <w:p w14:paraId="5063FC78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05E29" w:rsidRPr="00102E88" w14:paraId="2A683F9C" w14:textId="77777777" w:rsidTr="002D7EA5">
        <w:trPr>
          <w:trHeight w:val="264"/>
        </w:trPr>
        <w:tc>
          <w:tcPr>
            <w:tcW w:w="2838" w:type="pct"/>
          </w:tcPr>
          <w:p w14:paraId="7F1C52BB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15" w:type="pct"/>
          </w:tcPr>
          <w:p w14:paraId="7C9ECA70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47" w:type="pct"/>
          </w:tcPr>
          <w:p w14:paraId="72C92A4A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05E29" w:rsidRPr="00102E88" w14:paraId="2ED0EA25" w14:textId="77777777" w:rsidTr="002D7EA5">
        <w:trPr>
          <w:trHeight w:val="264"/>
        </w:trPr>
        <w:tc>
          <w:tcPr>
            <w:tcW w:w="2838" w:type="pct"/>
          </w:tcPr>
          <w:p w14:paraId="7C5D1EB5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15" w:type="pct"/>
          </w:tcPr>
          <w:p w14:paraId="1B6FFA32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47" w:type="pct"/>
          </w:tcPr>
          <w:p w14:paraId="31DE0E22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05E29" w:rsidRPr="00102E88" w14:paraId="47F65ABC" w14:textId="77777777" w:rsidTr="002D7EA5">
        <w:trPr>
          <w:trHeight w:val="264"/>
        </w:trPr>
        <w:tc>
          <w:tcPr>
            <w:tcW w:w="2838" w:type="pct"/>
          </w:tcPr>
          <w:p w14:paraId="1FB36556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15" w:type="pct"/>
          </w:tcPr>
          <w:p w14:paraId="40434A31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47" w:type="pct"/>
          </w:tcPr>
          <w:p w14:paraId="70820B3F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05E29" w:rsidRPr="00102E88" w14:paraId="6387EEB7" w14:textId="77777777" w:rsidTr="002D7EA5">
        <w:trPr>
          <w:trHeight w:val="264"/>
        </w:trPr>
        <w:tc>
          <w:tcPr>
            <w:tcW w:w="2838" w:type="pct"/>
          </w:tcPr>
          <w:p w14:paraId="5103B909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115" w:type="pct"/>
          </w:tcPr>
          <w:p w14:paraId="16DE66D6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47" w:type="pct"/>
          </w:tcPr>
          <w:p w14:paraId="6D1BEE0A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05E29" w:rsidRPr="00102E88" w14:paraId="5652F018" w14:textId="77777777" w:rsidTr="002D7EA5">
        <w:trPr>
          <w:trHeight w:val="264"/>
        </w:trPr>
        <w:tc>
          <w:tcPr>
            <w:tcW w:w="2838" w:type="pct"/>
          </w:tcPr>
          <w:p w14:paraId="70DDD0B3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15" w:type="pct"/>
          </w:tcPr>
          <w:p w14:paraId="089C444A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047" w:type="pct"/>
          </w:tcPr>
          <w:p w14:paraId="6DF475AA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05E29" w:rsidRPr="00102E88" w14:paraId="2C4ACF83" w14:textId="77777777" w:rsidTr="002D7EA5">
        <w:trPr>
          <w:trHeight w:val="256"/>
        </w:trPr>
        <w:tc>
          <w:tcPr>
            <w:tcW w:w="2838" w:type="pct"/>
          </w:tcPr>
          <w:p w14:paraId="46D1B3F1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Health decisions</w:t>
            </w:r>
          </w:p>
        </w:tc>
        <w:tc>
          <w:tcPr>
            <w:tcW w:w="1115" w:type="pct"/>
          </w:tcPr>
          <w:p w14:paraId="75F0FB9D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47" w:type="pct"/>
          </w:tcPr>
          <w:p w14:paraId="38F1B8C9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05E29" w:rsidRPr="00102E88" w14:paraId="15A231AB" w14:textId="77777777" w:rsidTr="002D7EA5">
        <w:trPr>
          <w:trHeight w:val="264"/>
        </w:trPr>
        <w:tc>
          <w:tcPr>
            <w:tcW w:w="2838" w:type="pct"/>
          </w:tcPr>
          <w:p w14:paraId="4D079BEC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Used ANC</w:t>
            </w:r>
          </w:p>
        </w:tc>
        <w:tc>
          <w:tcPr>
            <w:tcW w:w="1115" w:type="pct"/>
          </w:tcPr>
          <w:p w14:paraId="37F58394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47" w:type="pct"/>
          </w:tcPr>
          <w:p w14:paraId="60C58C3F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05E29" w:rsidRPr="00102E88" w14:paraId="73459692" w14:textId="77777777" w:rsidTr="002D7EA5">
        <w:trPr>
          <w:trHeight w:val="264"/>
        </w:trPr>
        <w:tc>
          <w:tcPr>
            <w:tcW w:w="2838" w:type="pct"/>
          </w:tcPr>
          <w:p w14:paraId="0A582C5D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1115" w:type="pct"/>
          </w:tcPr>
          <w:p w14:paraId="73AAAAF2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47" w:type="pct"/>
          </w:tcPr>
          <w:p w14:paraId="756D0AD5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05E29" w:rsidRPr="00102E88" w14:paraId="3A2B86DE" w14:textId="77777777" w:rsidTr="002D7EA5">
        <w:trPr>
          <w:trHeight w:val="264"/>
        </w:trPr>
        <w:tc>
          <w:tcPr>
            <w:tcW w:w="2838" w:type="pct"/>
          </w:tcPr>
          <w:p w14:paraId="4FAE4F5B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115" w:type="pct"/>
          </w:tcPr>
          <w:p w14:paraId="6D273AAF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47" w:type="pct"/>
          </w:tcPr>
          <w:p w14:paraId="1503499B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05E29" w:rsidRPr="00102E88" w14:paraId="1EFD5AB0" w14:textId="77777777" w:rsidTr="002D7EA5">
        <w:trPr>
          <w:trHeight w:val="264"/>
        </w:trPr>
        <w:tc>
          <w:tcPr>
            <w:tcW w:w="2838" w:type="pct"/>
          </w:tcPr>
          <w:p w14:paraId="32E1B808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 xml:space="preserve">Distanc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115" w:type="pct"/>
          </w:tcPr>
          <w:p w14:paraId="185DEC64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47" w:type="pct"/>
          </w:tcPr>
          <w:p w14:paraId="664277DE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05E29" w:rsidRPr="00102E88" w14:paraId="6C5BFE85" w14:textId="77777777" w:rsidTr="002D7EA5">
        <w:trPr>
          <w:trHeight w:val="256"/>
        </w:trPr>
        <w:tc>
          <w:tcPr>
            <w:tcW w:w="2838" w:type="pct"/>
          </w:tcPr>
          <w:p w14:paraId="788CE002" w14:textId="77777777" w:rsidR="00805E29" w:rsidRPr="00102E88" w:rsidRDefault="00805E29" w:rsidP="002D7EA5">
            <w:pPr>
              <w:tabs>
                <w:tab w:val="left" w:pos="4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Wealth status</w:t>
            </w:r>
          </w:p>
        </w:tc>
        <w:tc>
          <w:tcPr>
            <w:tcW w:w="1115" w:type="pct"/>
          </w:tcPr>
          <w:p w14:paraId="4F7AB745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047" w:type="pct"/>
          </w:tcPr>
          <w:p w14:paraId="31D5A65D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05E29" w:rsidRPr="00102E88" w14:paraId="2AD18D9A" w14:textId="77777777" w:rsidTr="002D7EA5">
        <w:trPr>
          <w:trHeight w:val="256"/>
        </w:trPr>
        <w:tc>
          <w:tcPr>
            <w:tcW w:w="2838" w:type="pct"/>
          </w:tcPr>
          <w:p w14:paraId="20403220" w14:textId="77777777" w:rsidR="00805E29" w:rsidRPr="00E14806" w:rsidRDefault="00805E29" w:rsidP="002D7EA5">
            <w:pPr>
              <w:tabs>
                <w:tab w:val="left" w:pos="4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4806">
              <w:rPr>
                <w:rFonts w:ascii="Times New Roman" w:hAnsi="Times New Roman" w:cs="Times New Roman"/>
                <w:sz w:val="24"/>
                <w:szCs w:val="24"/>
              </w:rPr>
              <w:t>Currently working</w:t>
            </w:r>
          </w:p>
        </w:tc>
        <w:tc>
          <w:tcPr>
            <w:tcW w:w="1115" w:type="pct"/>
          </w:tcPr>
          <w:p w14:paraId="59CFA833" w14:textId="77777777" w:rsidR="00805E29" w:rsidRPr="00E14806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80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47" w:type="pct"/>
          </w:tcPr>
          <w:p w14:paraId="0E749DAC" w14:textId="77777777" w:rsidR="00805E29" w:rsidRPr="00E14806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80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05E29" w:rsidRPr="00102E88" w14:paraId="7808A9EE" w14:textId="77777777" w:rsidTr="002D7EA5">
        <w:trPr>
          <w:trHeight w:val="272"/>
        </w:trPr>
        <w:tc>
          <w:tcPr>
            <w:tcW w:w="2838" w:type="pct"/>
          </w:tcPr>
          <w:p w14:paraId="443216AD" w14:textId="77777777" w:rsidR="00805E29" w:rsidRPr="00102E88" w:rsidRDefault="00805E29" w:rsidP="002D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15" w:type="pct"/>
          </w:tcPr>
          <w:p w14:paraId="509CBA7F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47" w:type="pct"/>
          </w:tcPr>
          <w:p w14:paraId="27AB7733" w14:textId="77777777" w:rsidR="00805E29" w:rsidRPr="00102E88" w:rsidRDefault="00805E29" w:rsidP="002D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E8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14:paraId="7F6BF775" w14:textId="77777777" w:rsidR="00805E29" w:rsidRPr="0053163F" w:rsidRDefault="00805E29" w:rsidP="00805E29">
      <w:pPr>
        <w:jc w:val="both"/>
        <w:rPr>
          <w:rFonts w:ascii="Times New Roman" w:hAnsi="Times New Roman" w:cs="Times New Roman"/>
          <w:sz w:val="24"/>
          <w:szCs w:val="24"/>
        </w:rPr>
      </w:pPr>
      <w:r w:rsidRPr="00081179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102E88">
        <w:rPr>
          <w:rFonts w:ascii="Times New Roman" w:hAnsi="Times New Roman" w:cs="Times New Roman"/>
          <w:sz w:val="24"/>
          <w:szCs w:val="24"/>
        </w:rPr>
        <w:t xml:space="preserve"> VIF - variance inflation factor. TI - tolerance indices</w:t>
      </w:r>
    </w:p>
    <w:p w14:paraId="75D1DD2F" w14:textId="77777777" w:rsidR="000926F8" w:rsidRDefault="000926F8"/>
    <w:sectPr w:rsidR="000926F8" w:rsidSect="007671B9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C4FCC" w14:textId="77777777" w:rsidR="00385009" w:rsidRDefault="00385009">
      <w:pPr>
        <w:spacing w:after="0" w:line="240" w:lineRule="auto"/>
      </w:pPr>
      <w:r>
        <w:separator/>
      </w:r>
    </w:p>
  </w:endnote>
  <w:endnote w:type="continuationSeparator" w:id="0">
    <w:p w14:paraId="6C68B71A" w14:textId="77777777" w:rsidR="00385009" w:rsidRDefault="00385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2433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14833" w14:textId="77777777" w:rsidR="0000062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3BC0BF" w14:textId="77777777" w:rsidR="00000624" w:rsidRDefault="000006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9A7F2" w14:textId="77777777" w:rsidR="00385009" w:rsidRDefault="00385009">
      <w:pPr>
        <w:spacing w:after="0" w:line="240" w:lineRule="auto"/>
      </w:pPr>
      <w:r>
        <w:separator/>
      </w:r>
    </w:p>
  </w:footnote>
  <w:footnote w:type="continuationSeparator" w:id="0">
    <w:p w14:paraId="25A73B50" w14:textId="77777777" w:rsidR="00385009" w:rsidRDefault="00385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E29"/>
    <w:rsid w:val="00000624"/>
    <w:rsid w:val="000926F8"/>
    <w:rsid w:val="000A7D8C"/>
    <w:rsid w:val="002B755C"/>
    <w:rsid w:val="002F4DB5"/>
    <w:rsid w:val="00385009"/>
    <w:rsid w:val="003968C3"/>
    <w:rsid w:val="00403E67"/>
    <w:rsid w:val="006616BD"/>
    <w:rsid w:val="007671B9"/>
    <w:rsid w:val="00805E29"/>
    <w:rsid w:val="00850F41"/>
    <w:rsid w:val="00E05AB5"/>
    <w:rsid w:val="00E2100E"/>
    <w:rsid w:val="00F3236E"/>
    <w:rsid w:val="00F37756"/>
    <w:rsid w:val="00FA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16CF2"/>
  <w15:chartTrackingRefBased/>
  <w15:docId w15:val="{21A7317C-4EA1-4292-8204-FB9A6D67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E29"/>
  </w:style>
  <w:style w:type="paragraph" w:styleId="Heading1">
    <w:name w:val="heading 1"/>
    <w:basedOn w:val="Normal"/>
    <w:next w:val="Normal"/>
    <w:link w:val="Heading1Char"/>
    <w:uiPriority w:val="9"/>
    <w:qFormat/>
    <w:rsid w:val="00805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E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E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E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E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E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E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E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E2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05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E29"/>
  </w:style>
  <w:style w:type="table" w:styleId="TableGrid">
    <w:name w:val="Table Grid"/>
    <w:basedOn w:val="TableNormal"/>
    <w:uiPriority w:val="39"/>
    <w:rsid w:val="00805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5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97542-5553-4245-BF30-FDD740E37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28</Characters>
  <Application>Microsoft Office Word</Application>
  <DocSecurity>0</DocSecurity>
  <Lines>5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wuah</dc:creator>
  <cp:keywords/>
  <dc:description/>
  <cp:lastModifiedBy>edward nketiah-amponsah</cp:lastModifiedBy>
  <cp:revision>3</cp:revision>
  <dcterms:created xsi:type="dcterms:W3CDTF">2025-07-10T01:01:00Z</dcterms:created>
  <dcterms:modified xsi:type="dcterms:W3CDTF">2025-07-1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2ff11-193c-45b8-b0bb-b5a753eab320</vt:lpwstr>
  </property>
</Properties>
</file>